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4"/>
        <w:tblpPr w:leftFromText="180" w:rightFromText="180" w:vertAnchor="page" w:horzAnchor="margin" w:tblpY="1931"/>
        <w:tblW w:w="0" w:type="auto"/>
        <w:tblLook w:val="04A0" w:firstRow="1" w:lastRow="0" w:firstColumn="1" w:lastColumn="0" w:noHBand="0" w:noVBand="1"/>
      </w:tblPr>
      <w:tblGrid>
        <w:gridCol w:w="2230"/>
        <w:gridCol w:w="2329"/>
        <w:gridCol w:w="2240"/>
        <w:gridCol w:w="1491"/>
      </w:tblGrid>
      <w:tr w:rsidR="009D456C" w:rsidRPr="009D456C" w:rsidTr="00BA3152">
        <w:tc>
          <w:tcPr>
            <w:tcW w:w="2230" w:type="dxa"/>
          </w:tcPr>
          <w:p w:rsidR="009D456C" w:rsidRPr="009D456C" w:rsidRDefault="009D456C" w:rsidP="00AE4AF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29" w:type="dxa"/>
          </w:tcPr>
          <w:p w:rsidR="009D456C" w:rsidRPr="009D456C" w:rsidRDefault="009D456C" w:rsidP="00AE4AF7">
            <w:pPr>
              <w:rPr>
                <w:rFonts w:ascii="Times New Roman" w:hAnsi="Times New Roman" w:cs="Times New Roman"/>
              </w:rPr>
            </w:pPr>
            <w:r w:rsidRPr="009D456C">
              <w:rPr>
                <w:rFonts w:ascii="Times New Roman" w:hAnsi="Times New Roman" w:cs="Times New Roman"/>
              </w:rPr>
              <w:t xml:space="preserve">C1 </w:t>
            </w:r>
            <w:proofErr w:type="spellStart"/>
            <w:r w:rsidRPr="009D456C">
              <w:rPr>
                <w:rFonts w:ascii="Times New Roman" w:hAnsi="Times New Roman" w:cs="Times New Roman"/>
              </w:rPr>
              <w:t>occipitalization</w:t>
            </w:r>
            <w:proofErr w:type="spellEnd"/>
          </w:p>
        </w:tc>
        <w:tc>
          <w:tcPr>
            <w:tcW w:w="2240" w:type="dxa"/>
          </w:tcPr>
          <w:p w:rsidR="009D456C" w:rsidRPr="009D456C" w:rsidRDefault="009D456C" w:rsidP="00AE4AF7">
            <w:pPr>
              <w:rPr>
                <w:rFonts w:ascii="Times New Roman" w:hAnsi="Times New Roman" w:cs="Times New Roman"/>
              </w:rPr>
            </w:pPr>
            <w:r w:rsidRPr="009D456C">
              <w:rPr>
                <w:rFonts w:ascii="Times New Roman" w:hAnsi="Times New Roman" w:cs="Times New Roman"/>
              </w:rPr>
              <w:t xml:space="preserve">Not </w:t>
            </w:r>
            <w:r w:rsidRPr="009D456C">
              <w:rPr>
                <w:rFonts w:ascii="Times New Roman" w:hAnsi="Times New Roman" w:cs="Times New Roman"/>
              </w:rPr>
              <w:t xml:space="preserve">C1 </w:t>
            </w:r>
            <w:proofErr w:type="spellStart"/>
            <w:r w:rsidRPr="009D456C">
              <w:rPr>
                <w:rFonts w:ascii="Times New Roman" w:hAnsi="Times New Roman" w:cs="Times New Roman"/>
              </w:rPr>
              <w:t>occipitalization</w:t>
            </w:r>
            <w:proofErr w:type="spellEnd"/>
          </w:p>
        </w:tc>
        <w:tc>
          <w:tcPr>
            <w:tcW w:w="1491" w:type="dxa"/>
          </w:tcPr>
          <w:p w:rsidR="009D456C" w:rsidRPr="009D456C" w:rsidRDefault="009D456C" w:rsidP="00AE4AF7">
            <w:pPr>
              <w:rPr>
                <w:rFonts w:ascii="Times New Roman" w:hAnsi="Times New Roman" w:cs="Times New Roman"/>
                <w:i/>
              </w:rPr>
            </w:pPr>
            <w:r w:rsidRPr="009D456C">
              <w:rPr>
                <w:rFonts w:ascii="Times New Roman" w:hAnsi="Times New Roman" w:cs="Times New Roman"/>
                <w:i/>
              </w:rPr>
              <w:t>P</w:t>
            </w:r>
            <w:r>
              <w:rPr>
                <w:rFonts w:ascii="Times New Roman" w:hAnsi="Times New Roman" w:cs="Times New Roman"/>
                <w:i/>
              </w:rPr>
              <w:t xml:space="preserve"> value</w:t>
            </w:r>
          </w:p>
        </w:tc>
      </w:tr>
      <w:tr w:rsidR="009D456C" w:rsidRPr="009D456C" w:rsidTr="00BA3152">
        <w:tc>
          <w:tcPr>
            <w:tcW w:w="2230" w:type="dxa"/>
          </w:tcPr>
          <w:p w:rsidR="009D456C" w:rsidRPr="009D456C" w:rsidRDefault="009D456C" w:rsidP="00AE4AF7">
            <w:pPr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N</w:t>
            </w:r>
          </w:p>
        </w:tc>
        <w:tc>
          <w:tcPr>
            <w:tcW w:w="2329" w:type="dxa"/>
          </w:tcPr>
          <w:p w:rsidR="009D456C" w:rsidRPr="009D456C" w:rsidRDefault="009D456C" w:rsidP="00AE4A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240" w:type="dxa"/>
          </w:tcPr>
          <w:p w:rsidR="009D456C" w:rsidRPr="009D456C" w:rsidRDefault="009D456C" w:rsidP="00AE4A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1491" w:type="dxa"/>
          </w:tcPr>
          <w:p w:rsidR="009D456C" w:rsidRPr="009D456C" w:rsidRDefault="009D456C" w:rsidP="00AE4AF7">
            <w:pPr>
              <w:rPr>
                <w:rFonts w:ascii="Times New Roman" w:hAnsi="Times New Roman" w:cs="Times New Roman"/>
              </w:rPr>
            </w:pPr>
          </w:p>
        </w:tc>
      </w:tr>
      <w:tr w:rsidR="009D456C" w:rsidRPr="009D456C" w:rsidTr="00BA3152">
        <w:tc>
          <w:tcPr>
            <w:tcW w:w="2230" w:type="dxa"/>
          </w:tcPr>
          <w:p w:rsidR="009D456C" w:rsidRPr="009D456C" w:rsidRDefault="009D456C" w:rsidP="00AE4AF7">
            <w:pPr>
              <w:rPr>
                <w:rFonts w:ascii="Times New Roman" w:hAnsi="Times New Roman" w:cs="Times New Roman"/>
              </w:rPr>
            </w:pPr>
            <w:r w:rsidRPr="009D456C">
              <w:rPr>
                <w:rFonts w:ascii="Times New Roman" w:eastAsia="宋体" w:hAnsi="Times New Roman" w:cs="Times New Roman"/>
                <w:sz w:val="24"/>
              </w:rPr>
              <w:t>Distance-CL</w:t>
            </w:r>
          </w:p>
        </w:tc>
        <w:tc>
          <w:tcPr>
            <w:tcW w:w="2329" w:type="dxa"/>
          </w:tcPr>
          <w:p w:rsidR="009D456C" w:rsidRPr="009D456C" w:rsidRDefault="00185864" w:rsidP="00AE4A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.7±3.2</w:t>
            </w:r>
          </w:p>
        </w:tc>
        <w:tc>
          <w:tcPr>
            <w:tcW w:w="2240" w:type="dxa"/>
          </w:tcPr>
          <w:p w:rsidR="009D456C" w:rsidRPr="009D456C" w:rsidRDefault="00185864" w:rsidP="00AE4A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.1±3.2</w:t>
            </w:r>
          </w:p>
        </w:tc>
        <w:tc>
          <w:tcPr>
            <w:tcW w:w="1491" w:type="dxa"/>
          </w:tcPr>
          <w:p w:rsidR="009D456C" w:rsidRPr="009D456C" w:rsidRDefault="00185864" w:rsidP="00AE4A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1</w:t>
            </w:r>
          </w:p>
        </w:tc>
      </w:tr>
      <w:tr w:rsidR="009D456C" w:rsidRPr="009D456C" w:rsidTr="00BA3152">
        <w:tc>
          <w:tcPr>
            <w:tcW w:w="2230" w:type="dxa"/>
          </w:tcPr>
          <w:p w:rsidR="009D456C" w:rsidRPr="009D456C" w:rsidRDefault="009D456C" w:rsidP="009D456C">
            <w:pPr>
              <w:rPr>
                <w:rFonts w:ascii="Times New Roman" w:hAnsi="Times New Roman" w:cs="Times New Roman"/>
              </w:rPr>
            </w:pPr>
            <w:r w:rsidRPr="009D456C">
              <w:rPr>
                <w:rFonts w:ascii="Times New Roman" w:eastAsia="宋体" w:hAnsi="Times New Roman" w:cs="Times New Roman"/>
                <w:sz w:val="24"/>
              </w:rPr>
              <w:t>Distance -WL</w:t>
            </w:r>
          </w:p>
        </w:tc>
        <w:tc>
          <w:tcPr>
            <w:tcW w:w="2329" w:type="dxa"/>
          </w:tcPr>
          <w:p w:rsidR="009D456C" w:rsidRPr="009D456C" w:rsidRDefault="009D456C" w:rsidP="009D45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.3±2.8</w:t>
            </w:r>
          </w:p>
        </w:tc>
        <w:tc>
          <w:tcPr>
            <w:tcW w:w="2240" w:type="dxa"/>
          </w:tcPr>
          <w:p w:rsidR="009D456C" w:rsidRPr="009D456C" w:rsidRDefault="009D456C" w:rsidP="009D45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.9±4.2</w:t>
            </w:r>
          </w:p>
        </w:tc>
        <w:tc>
          <w:tcPr>
            <w:tcW w:w="1491" w:type="dxa"/>
          </w:tcPr>
          <w:p w:rsidR="009D456C" w:rsidRPr="009D456C" w:rsidRDefault="009D456C" w:rsidP="009D456C">
            <w:pPr>
              <w:rPr>
                <w:rFonts w:ascii="Times New Roman" w:hAnsi="Times New Roman" w:cs="Times New Roman"/>
              </w:rPr>
            </w:pPr>
            <w:r w:rsidRPr="009D456C">
              <w:rPr>
                <w:rFonts w:ascii="Times New Roman" w:hAnsi="Times New Roman" w:cs="Times New Roman"/>
              </w:rPr>
              <w:t>0.272</w:t>
            </w:r>
          </w:p>
        </w:tc>
      </w:tr>
      <w:tr w:rsidR="009D456C" w:rsidRPr="009D456C" w:rsidTr="00BA3152">
        <w:tc>
          <w:tcPr>
            <w:tcW w:w="2230" w:type="dxa"/>
          </w:tcPr>
          <w:p w:rsidR="009D456C" w:rsidRPr="009D456C" w:rsidRDefault="009D456C" w:rsidP="009D456C">
            <w:pPr>
              <w:rPr>
                <w:rFonts w:ascii="Times New Roman" w:hAnsi="Times New Roman" w:cs="Times New Roman"/>
              </w:rPr>
            </w:pPr>
            <w:r w:rsidRPr="009D456C">
              <w:rPr>
                <w:rFonts w:ascii="Times New Roman" w:eastAsia="宋体" w:hAnsi="Times New Roman" w:cs="Times New Roman"/>
                <w:sz w:val="24"/>
              </w:rPr>
              <w:t>ADI</w:t>
            </w:r>
          </w:p>
        </w:tc>
        <w:tc>
          <w:tcPr>
            <w:tcW w:w="2329" w:type="dxa"/>
          </w:tcPr>
          <w:p w:rsidR="009D456C" w:rsidRPr="009D456C" w:rsidRDefault="009D456C" w:rsidP="009D45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.3±2.1</w:t>
            </w:r>
          </w:p>
        </w:tc>
        <w:tc>
          <w:tcPr>
            <w:tcW w:w="2240" w:type="dxa"/>
          </w:tcPr>
          <w:p w:rsidR="009D456C" w:rsidRPr="009D456C" w:rsidRDefault="009D456C" w:rsidP="009D45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.0±2.5</w:t>
            </w:r>
          </w:p>
        </w:tc>
        <w:tc>
          <w:tcPr>
            <w:tcW w:w="1491" w:type="dxa"/>
          </w:tcPr>
          <w:p w:rsidR="009D456C" w:rsidRPr="009D456C" w:rsidRDefault="009D456C" w:rsidP="009D45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48</w:t>
            </w:r>
          </w:p>
        </w:tc>
      </w:tr>
    </w:tbl>
    <w:p w:rsidR="00245AFC" w:rsidRPr="009D456C" w:rsidRDefault="00AE4AF7" w:rsidP="00AE4AF7">
      <w:pPr>
        <w:rPr>
          <w:rFonts w:ascii="Times New Roman" w:hAnsi="Times New Roman" w:cs="Times New Roman"/>
        </w:rPr>
      </w:pPr>
      <w:r w:rsidRPr="009D456C">
        <w:rPr>
          <w:rFonts w:ascii="Times New Roman" w:hAnsi="Times New Roman" w:cs="Times New Roman"/>
        </w:rPr>
        <w:t xml:space="preserve"> Supplement table 1. Comparison between C1 </w:t>
      </w:r>
      <w:proofErr w:type="spellStart"/>
      <w:r w:rsidRPr="009D456C">
        <w:rPr>
          <w:rFonts w:ascii="Times New Roman" w:hAnsi="Times New Roman" w:cs="Times New Roman"/>
        </w:rPr>
        <w:t>occipitalization</w:t>
      </w:r>
      <w:proofErr w:type="spellEnd"/>
      <w:r w:rsidRPr="009D456C">
        <w:rPr>
          <w:rFonts w:ascii="Times New Roman" w:hAnsi="Times New Roman" w:cs="Times New Roman"/>
        </w:rPr>
        <w:t xml:space="preserve"> and severity of dislocation</w:t>
      </w:r>
      <w:bookmarkStart w:id="0" w:name="_GoBack"/>
      <w:bookmarkEnd w:id="0"/>
    </w:p>
    <w:sectPr w:rsidR="00245AFC" w:rsidRPr="009D456C" w:rsidSect="00D27A29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191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4AF7"/>
    <w:rsid w:val="0000004D"/>
    <w:rsid w:val="00010822"/>
    <w:rsid w:val="00027425"/>
    <w:rsid w:val="00032E74"/>
    <w:rsid w:val="0003331C"/>
    <w:rsid w:val="00036988"/>
    <w:rsid w:val="00037613"/>
    <w:rsid w:val="00040EB7"/>
    <w:rsid w:val="00060986"/>
    <w:rsid w:val="000648D7"/>
    <w:rsid w:val="00070123"/>
    <w:rsid w:val="0007312C"/>
    <w:rsid w:val="000866A2"/>
    <w:rsid w:val="000924AC"/>
    <w:rsid w:val="000A01EB"/>
    <w:rsid w:val="000A03EF"/>
    <w:rsid w:val="000A76FE"/>
    <w:rsid w:val="000B02D8"/>
    <w:rsid w:val="000B2D28"/>
    <w:rsid w:val="000B4DB8"/>
    <w:rsid w:val="000C046A"/>
    <w:rsid w:val="000D05F6"/>
    <w:rsid w:val="000D3EBA"/>
    <w:rsid w:val="000E068A"/>
    <w:rsid w:val="000F0516"/>
    <w:rsid w:val="000F22FB"/>
    <w:rsid w:val="000F4A79"/>
    <w:rsid w:val="000F5E8C"/>
    <w:rsid w:val="001010A8"/>
    <w:rsid w:val="001123CE"/>
    <w:rsid w:val="00113CFD"/>
    <w:rsid w:val="001144EE"/>
    <w:rsid w:val="0011470C"/>
    <w:rsid w:val="00115F72"/>
    <w:rsid w:val="00126855"/>
    <w:rsid w:val="00127243"/>
    <w:rsid w:val="00130C10"/>
    <w:rsid w:val="00130F01"/>
    <w:rsid w:val="001342DC"/>
    <w:rsid w:val="00134F3C"/>
    <w:rsid w:val="00137DCD"/>
    <w:rsid w:val="00153485"/>
    <w:rsid w:val="00164BF0"/>
    <w:rsid w:val="001653E3"/>
    <w:rsid w:val="00173697"/>
    <w:rsid w:val="00184231"/>
    <w:rsid w:val="001843E3"/>
    <w:rsid w:val="00185864"/>
    <w:rsid w:val="00192356"/>
    <w:rsid w:val="001A036C"/>
    <w:rsid w:val="001B23E8"/>
    <w:rsid w:val="001B3509"/>
    <w:rsid w:val="001C7EBA"/>
    <w:rsid w:val="001D21EA"/>
    <w:rsid w:val="001D46A9"/>
    <w:rsid w:val="001E4B92"/>
    <w:rsid w:val="001E7E9C"/>
    <w:rsid w:val="001F1AC2"/>
    <w:rsid w:val="001F2EEB"/>
    <w:rsid w:val="0021135D"/>
    <w:rsid w:val="00213C21"/>
    <w:rsid w:val="00216566"/>
    <w:rsid w:val="00224E74"/>
    <w:rsid w:val="002336A6"/>
    <w:rsid w:val="002352C8"/>
    <w:rsid w:val="0024737E"/>
    <w:rsid w:val="002511AA"/>
    <w:rsid w:val="00256E85"/>
    <w:rsid w:val="002602CA"/>
    <w:rsid w:val="00271DEB"/>
    <w:rsid w:val="002802EB"/>
    <w:rsid w:val="0028056C"/>
    <w:rsid w:val="002878C3"/>
    <w:rsid w:val="00287B58"/>
    <w:rsid w:val="00290FAC"/>
    <w:rsid w:val="002971E5"/>
    <w:rsid w:val="002974EB"/>
    <w:rsid w:val="002B6EB9"/>
    <w:rsid w:val="002B7490"/>
    <w:rsid w:val="002C24C2"/>
    <w:rsid w:val="002C38A7"/>
    <w:rsid w:val="002C5327"/>
    <w:rsid w:val="002E62EA"/>
    <w:rsid w:val="002E6533"/>
    <w:rsid w:val="002E756C"/>
    <w:rsid w:val="00313504"/>
    <w:rsid w:val="00336764"/>
    <w:rsid w:val="00340910"/>
    <w:rsid w:val="003409A5"/>
    <w:rsid w:val="00341186"/>
    <w:rsid w:val="00356DB0"/>
    <w:rsid w:val="0036051C"/>
    <w:rsid w:val="0036170A"/>
    <w:rsid w:val="003630BE"/>
    <w:rsid w:val="00370259"/>
    <w:rsid w:val="00371DB9"/>
    <w:rsid w:val="00376503"/>
    <w:rsid w:val="00384A4F"/>
    <w:rsid w:val="003868E7"/>
    <w:rsid w:val="0039297A"/>
    <w:rsid w:val="00395BA5"/>
    <w:rsid w:val="003967C0"/>
    <w:rsid w:val="003A364E"/>
    <w:rsid w:val="003A6C63"/>
    <w:rsid w:val="003B121F"/>
    <w:rsid w:val="003B3A37"/>
    <w:rsid w:val="003B5AFF"/>
    <w:rsid w:val="003C2241"/>
    <w:rsid w:val="003C3F6C"/>
    <w:rsid w:val="003C636B"/>
    <w:rsid w:val="003D3AA6"/>
    <w:rsid w:val="003E3396"/>
    <w:rsid w:val="003E4303"/>
    <w:rsid w:val="003E633C"/>
    <w:rsid w:val="003F1E93"/>
    <w:rsid w:val="00405C3C"/>
    <w:rsid w:val="004074D3"/>
    <w:rsid w:val="00412F0D"/>
    <w:rsid w:val="00416DA6"/>
    <w:rsid w:val="00435BCC"/>
    <w:rsid w:val="00457896"/>
    <w:rsid w:val="00465FDD"/>
    <w:rsid w:val="00476007"/>
    <w:rsid w:val="00477361"/>
    <w:rsid w:val="0048570F"/>
    <w:rsid w:val="004961A1"/>
    <w:rsid w:val="00496923"/>
    <w:rsid w:val="004A092E"/>
    <w:rsid w:val="004A09CE"/>
    <w:rsid w:val="004A6325"/>
    <w:rsid w:val="004A72F7"/>
    <w:rsid w:val="004D5295"/>
    <w:rsid w:val="004E6E93"/>
    <w:rsid w:val="004F1BEF"/>
    <w:rsid w:val="004F46CF"/>
    <w:rsid w:val="004F7389"/>
    <w:rsid w:val="005107CF"/>
    <w:rsid w:val="00511782"/>
    <w:rsid w:val="00517679"/>
    <w:rsid w:val="0051786B"/>
    <w:rsid w:val="00520D8B"/>
    <w:rsid w:val="00527004"/>
    <w:rsid w:val="00552031"/>
    <w:rsid w:val="00556BE4"/>
    <w:rsid w:val="005651FB"/>
    <w:rsid w:val="0057246A"/>
    <w:rsid w:val="00576526"/>
    <w:rsid w:val="005850F7"/>
    <w:rsid w:val="00591BC1"/>
    <w:rsid w:val="005925B8"/>
    <w:rsid w:val="00594E0A"/>
    <w:rsid w:val="0059585E"/>
    <w:rsid w:val="005A1249"/>
    <w:rsid w:val="005A3DBC"/>
    <w:rsid w:val="005A64CC"/>
    <w:rsid w:val="005B142B"/>
    <w:rsid w:val="005C1EF2"/>
    <w:rsid w:val="005C3A86"/>
    <w:rsid w:val="005C6897"/>
    <w:rsid w:val="005D052D"/>
    <w:rsid w:val="005D2249"/>
    <w:rsid w:val="005D2578"/>
    <w:rsid w:val="005D4A7C"/>
    <w:rsid w:val="005D655E"/>
    <w:rsid w:val="005D7111"/>
    <w:rsid w:val="005F5C98"/>
    <w:rsid w:val="00607162"/>
    <w:rsid w:val="00611620"/>
    <w:rsid w:val="00622C87"/>
    <w:rsid w:val="006248EB"/>
    <w:rsid w:val="00625952"/>
    <w:rsid w:val="006370C1"/>
    <w:rsid w:val="00644508"/>
    <w:rsid w:val="006458BD"/>
    <w:rsid w:val="006564B3"/>
    <w:rsid w:val="006832CA"/>
    <w:rsid w:val="00686D52"/>
    <w:rsid w:val="006B11B9"/>
    <w:rsid w:val="006B48CD"/>
    <w:rsid w:val="006C0F2F"/>
    <w:rsid w:val="006C1A61"/>
    <w:rsid w:val="006E56EC"/>
    <w:rsid w:val="006F5F3B"/>
    <w:rsid w:val="006F649B"/>
    <w:rsid w:val="00700056"/>
    <w:rsid w:val="00714BCA"/>
    <w:rsid w:val="00715011"/>
    <w:rsid w:val="00715FBA"/>
    <w:rsid w:val="007213B3"/>
    <w:rsid w:val="0072717E"/>
    <w:rsid w:val="0072728D"/>
    <w:rsid w:val="0077382F"/>
    <w:rsid w:val="00775C5D"/>
    <w:rsid w:val="00775F9D"/>
    <w:rsid w:val="007765DC"/>
    <w:rsid w:val="007820FF"/>
    <w:rsid w:val="007830BC"/>
    <w:rsid w:val="007A065A"/>
    <w:rsid w:val="007A1783"/>
    <w:rsid w:val="007A58F1"/>
    <w:rsid w:val="007A7650"/>
    <w:rsid w:val="007B565C"/>
    <w:rsid w:val="007C2171"/>
    <w:rsid w:val="007C4792"/>
    <w:rsid w:val="007C7683"/>
    <w:rsid w:val="007D24EA"/>
    <w:rsid w:val="007D72DB"/>
    <w:rsid w:val="007D7F8D"/>
    <w:rsid w:val="007E1271"/>
    <w:rsid w:val="007E6B96"/>
    <w:rsid w:val="007F0AB0"/>
    <w:rsid w:val="007F2980"/>
    <w:rsid w:val="007F37FB"/>
    <w:rsid w:val="00805449"/>
    <w:rsid w:val="00810590"/>
    <w:rsid w:val="00810D3B"/>
    <w:rsid w:val="00820CB0"/>
    <w:rsid w:val="008372F9"/>
    <w:rsid w:val="0084066D"/>
    <w:rsid w:val="00846918"/>
    <w:rsid w:val="00857570"/>
    <w:rsid w:val="00857B15"/>
    <w:rsid w:val="00864067"/>
    <w:rsid w:val="00871F68"/>
    <w:rsid w:val="00894331"/>
    <w:rsid w:val="0089733E"/>
    <w:rsid w:val="008A218E"/>
    <w:rsid w:val="008A3F85"/>
    <w:rsid w:val="008B2F4C"/>
    <w:rsid w:val="008C08F0"/>
    <w:rsid w:val="008E7869"/>
    <w:rsid w:val="00937A4B"/>
    <w:rsid w:val="009415E5"/>
    <w:rsid w:val="00942884"/>
    <w:rsid w:val="009459F5"/>
    <w:rsid w:val="009549CC"/>
    <w:rsid w:val="00965774"/>
    <w:rsid w:val="0097078D"/>
    <w:rsid w:val="009859F8"/>
    <w:rsid w:val="00986047"/>
    <w:rsid w:val="00987D42"/>
    <w:rsid w:val="00993F48"/>
    <w:rsid w:val="009A1041"/>
    <w:rsid w:val="009B73BE"/>
    <w:rsid w:val="009C21C0"/>
    <w:rsid w:val="009C3A28"/>
    <w:rsid w:val="009C52EF"/>
    <w:rsid w:val="009C53D4"/>
    <w:rsid w:val="009D228F"/>
    <w:rsid w:val="009D456C"/>
    <w:rsid w:val="009D564F"/>
    <w:rsid w:val="009D7755"/>
    <w:rsid w:val="009E6EFA"/>
    <w:rsid w:val="009F0AF1"/>
    <w:rsid w:val="009F23B8"/>
    <w:rsid w:val="009F2BB1"/>
    <w:rsid w:val="009F3284"/>
    <w:rsid w:val="009F68B5"/>
    <w:rsid w:val="009F7900"/>
    <w:rsid w:val="00A02345"/>
    <w:rsid w:val="00A07E74"/>
    <w:rsid w:val="00A11404"/>
    <w:rsid w:val="00A20FCD"/>
    <w:rsid w:val="00A23FCA"/>
    <w:rsid w:val="00A40AC2"/>
    <w:rsid w:val="00A40C51"/>
    <w:rsid w:val="00A411A1"/>
    <w:rsid w:val="00A514D5"/>
    <w:rsid w:val="00A66936"/>
    <w:rsid w:val="00A93312"/>
    <w:rsid w:val="00A966DE"/>
    <w:rsid w:val="00AA0AC6"/>
    <w:rsid w:val="00AA3FC2"/>
    <w:rsid w:val="00AA6D47"/>
    <w:rsid w:val="00AB41A9"/>
    <w:rsid w:val="00AB44FE"/>
    <w:rsid w:val="00AB7D30"/>
    <w:rsid w:val="00AC515E"/>
    <w:rsid w:val="00AC6847"/>
    <w:rsid w:val="00AC7953"/>
    <w:rsid w:val="00AC7EB4"/>
    <w:rsid w:val="00AE1EC4"/>
    <w:rsid w:val="00AE4AF7"/>
    <w:rsid w:val="00AE774C"/>
    <w:rsid w:val="00B02796"/>
    <w:rsid w:val="00B07C1A"/>
    <w:rsid w:val="00B1073E"/>
    <w:rsid w:val="00B15498"/>
    <w:rsid w:val="00B15FBE"/>
    <w:rsid w:val="00B16FF8"/>
    <w:rsid w:val="00B2015C"/>
    <w:rsid w:val="00B33D61"/>
    <w:rsid w:val="00B342F0"/>
    <w:rsid w:val="00B34615"/>
    <w:rsid w:val="00B477B4"/>
    <w:rsid w:val="00B5252E"/>
    <w:rsid w:val="00B53711"/>
    <w:rsid w:val="00B64ADC"/>
    <w:rsid w:val="00B66937"/>
    <w:rsid w:val="00B67651"/>
    <w:rsid w:val="00B81891"/>
    <w:rsid w:val="00B9144B"/>
    <w:rsid w:val="00B94FF5"/>
    <w:rsid w:val="00BA26FE"/>
    <w:rsid w:val="00BA3152"/>
    <w:rsid w:val="00BC0116"/>
    <w:rsid w:val="00BD4B55"/>
    <w:rsid w:val="00BE33E5"/>
    <w:rsid w:val="00BE4EBD"/>
    <w:rsid w:val="00BF315F"/>
    <w:rsid w:val="00BF77E7"/>
    <w:rsid w:val="00C04EF2"/>
    <w:rsid w:val="00C17063"/>
    <w:rsid w:val="00C21793"/>
    <w:rsid w:val="00C244EE"/>
    <w:rsid w:val="00C25BC8"/>
    <w:rsid w:val="00C31A6B"/>
    <w:rsid w:val="00C34F10"/>
    <w:rsid w:val="00C350AA"/>
    <w:rsid w:val="00C43458"/>
    <w:rsid w:val="00C458BC"/>
    <w:rsid w:val="00C60F1E"/>
    <w:rsid w:val="00C761FB"/>
    <w:rsid w:val="00C764DF"/>
    <w:rsid w:val="00C77AD9"/>
    <w:rsid w:val="00C811D3"/>
    <w:rsid w:val="00C82965"/>
    <w:rsid w:val="00C863B3"/>
    <w:rsid w:val="00C90759"/>
    <w:rsid w:val="00C90D78"/>
    <w:rsid w:val="00C91EF6"/>
    <w:rsid w:val="00C92061"/>
    <w:rsid w:val="00C94FAA"/>
    <w:rsid w:val="00CA36DF"/>
    <w:rsid w:val="00CB37DB"/>
    <w:rsid w:val="00CB71F4"/>
    <w:rsid w:val="00CC2BB6"/>
    <w:rsid w:val="00CD5CA5"/>
    <w:rsid w:val="00CE16C2"/>
    <w:rsid w:val="00CE22D8"/>
    <w:rsid w:val="00CE56FA"/>
    <w:rsid w:val="00CF6941"/>
    <w:rsid w:val="00D01030"/>
    <w:rsid w:val="00D10C3C"/>
    <w:rsid w:val="00D12BE6"/>
    <w:rsid w:val="00D14797"/>
    <w:rsid w:val="00D17BE3"/>
    <w:rsid w:val="00D21B67"/>
    <w:rsid w:val="00D235BA"/>
    <w:rsid w:val="00D27A29"/>
    <w:rsid w:val="00D33A8F"/>
    <w:rsid w:val="00D35604"/>
    <w:rsid w:val="00D44D57"/>
    <w:rsid w:val="00D46F35"/>
    <w:rsid w:val="00D50B85"/>
    <w:rsid w:val="00D51DED"/>
    <w:rsid w:val="00D56964"/>
    <w:rsid w:val="00D61E95"/>
    <w:rsid w:val="00D662D5"/>
    <w:rsid w:val="00D747C9"/>
    <w:rsid w:val="00D8324F"/>
    <w:rsid w:val="00D87DB5"/>
    <w:rsid w:val="00D95910"/>
    <w:rsid w:val="00DA2472"/>
    <w:rsid w:val="00DA425C"/>
    <w:rsid w:val="00DB0080"/>
    <w:rsid w:val="00DB6D6D"/>
    <w:rsid w:val="00DC0DC1"/>
    <w:rsid w:val="00DC2D44"/>
    <w:rsid w:val="00DC58A0"/>
    <w:rsid w:val="00DD0133"/>
    <w:rsid w:val="00DD2084"/>
    <w:rsid w:val="00DE17A5"/>
    <w:rsid w:val="00DE3E3A"/>
    <w:rsid w:val="00DF2305"/>
    <w:rsid w:val="00DF57EE"/>
    <w:rsid w:val="00E2585C"/>
    <w:rsid w:val="00E27ABD"/>
    <w:rsid w:val="00E31403"/>
    <w:rsid w:val="00E32719"/>
    <w:rsid w:val="00E35E06"/>
    <w:rsid w:val="00E36237"/>
    <w:rsid w:val="00E63E92"/>
    <w:rsid w:val="00E66CB8"/>
    <w:rsid w:val="00E672C8"/>
    <w:rsid w:val="00E76C65"/>
    <w:rsid w:val="00E76ED3"/>
    <w:rsid w:val="00E80A39"/>
    <w:rsid w:val="00E817A0"/>
    <w:rsid w:val="00E863C2"/>
    <w:rsid w:val="00E86A75"/>
    <w:rsid w:val="00E92528"/>
    <w:rsid w:val="00E93F4F"/>
    <w:rsid w:val="00E95AEA"/>
    <w:rsid w:val="00E968FA"/>
    <w:rsid w:val="00E9786F"/>
    <w:rsid w:val="00EA19AE"/>
    <w:rsid w:val="00EA5A1B"/>
    <w:rsid w:val="00EA6846"/>
    <w:rsid w:val="00EB53DA"/>
    <w:rsid w:val="00EC201B"/>
    <w:rsid w:val="00ED65ED"/>
    <w:rsid w:val="00ED68F1"/>
    <w:rsid w:val="00EE6BE0"/>
    <w:rsid w:val="00EF4FC3"/>
    <w:rsid w:val="00F220D7"/>
    <w:rsid w:val="00F306EE"/>
    <w:rsid w:val="00F31C82"/>
    <w:rsid w:val="00F330D6"/>
    <w:rsid w:val="00F36CD9"/>
    <w:rsid w:val="00F4107E"/>
    <w:rsid w:val="00F41F17"/>
    <w:rsid w:val="00F5267D"/>
    <w:rsid w:val="00F67FC8"/>
    <w:rsid w:val="00F73CCC"/>
    <w:rsid w:val="00F7783B"/>
    <w:rsid w:val="00F821C3"/>
    <w:rsid w:val="00F83803"/>
    <w:rsid w:val="00F839B6"/>
    <w:rsid w:val="00F906E2"/>
    <w:rsid w:val="00FA7339"/>
    <w:rsid w:val="00FB0078"/>
    <w:rsid w:val="00FB1515"/>
    <w:rsid w:val="00FD08D7"/>
    <w:rsid w:val="00FD5494"/>
    <w:rsid w:val="00FD636F"/>
    <w:rsid w:val="00FF3E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97684D"/>
  <w15:chartTrackingRefBased/>
  <w15:docId w15:val="{01B95956-EAEF-5546-816F-1DD9BD5685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 w:qFormat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AE4AF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page number"/>
    <w:basedOn w:val="a0"/>
    <w:uiPriority w:val="99"/>
    <w:unhideWhenUsed/>
    <w:qFormat/>
    <w:rsid w:val="000A01EB"/>
    <w:rPr>
      <w:rFonts w:ascii="Times New Roman" w:eastAsia="Times New Roman" w:hAnsi="Times New Roman"/>
      <w:color w:val="000000" w:themeColor="text1"/>
      <w:sz w:val="24"/>
    </w:rPr>
  </w:style>
  <w:style w:type="table" w:styleId="a4">
    <w:name w:val="Table Grid"/>
    <w:basedOn w:val="a1"/>
    <w:uiPriority w:val="39"/>
    <w:rsid w:val="00AE4AF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09708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627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37</Words>
  <Characters>212</Characters>
  <Application>Microsoft Office Word</Application>
  <DocSecurity>0</DocSecurity>
  <Lines>1</Lines>
  <Paragraphs>1</Paragraphs>
  <ScaleCrop>false</ScaleCrop>
  <Company/>
  <LinksUpToDate>false</LinksUpToDate>
  <CharactersWithSpaces>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Sheng</dc:creator>
  <cp:keywords/>
  <dc:description/>
  <cp:lastModifiedBy>Dr.Sheng</cp:lastModifiedBy>
  <cp:revision>4</cp:revision>
  <dcterms:created xsi:type="dcterms:W3CDTF">2023-05-12T11:44:00Z</dcterms:created>
  <dcterms:modified xsi:type="dcterms:W3CDTF">2023-05-12T11:56:00Z</dcterms:modified>
</cp:coreProperties>
</file>